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8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01"/>
        <w:gridCol w:w="2552"/>
        <w:gridCol w:w="1559"/>
        <w:gridCol w:w="1559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ll patient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(n=101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ge  ≥54.2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 year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(n=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ge &lt;54.2 year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(n=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lbow, degree (SD)</w:t>
            </w:r>
          </w:p>
          <w:p>
            <w:pPr>
              <w:pStyle w:val="Normal"/>
              <w:spacing w:lineRule="auto" w:line="480"/>
              <w:ind w:left="708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tension</w:t>
            </w:r>
          </w:p>
          <w:p>
            <w:pPr>
              <w:pStyle w:val="Normal"/>
              <w:spacing w:lineRule="auto" w:line="480"/>
              <w:ind w:left="708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lexion</w:t>
            </w:r>
          </w:p>
          <w:p>
            <w:pPr>
              <w:pStyle w:val="Normal"/>
              <w:spacing w:lineRule="auto" w:line="480"/>
              <w:ind w:left="708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pination</w:t>
            </w:r>
          </w:p>
          <w:p>
            <w:pPr>
              <w:pStyle w:val="Normal"/>
              <w:spacing w:lineRule="auto" w:line="480"/>
              <w:ind w:left="708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n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13.2 (SD 13.9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25.8 (SD 18.5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73.2 (SD 23.1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60.0 (SD 16.6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11.6 (SD 14.6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28.2 (SD 17.9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77.5 (SD 19.2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62.0 (SD 14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4.8 (SD 13.1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23.3 (SD 18.9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68.8 (SD 26.0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8.0 (SD 18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24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18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6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211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rist, degree (SD)</w:t>
            </w:r>
          </w:p>
          <w:p>
            <w:pPr>
              <w:pStyle w:val="Normal"/>
              <w:spacing w:lineRule="auto" w:line="480"/>
              <w:ind w:left="708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tension</w:t>
            </w:r>
          </w:p>
          <w:p>
            <w:pPr>
              <w:pStyle w:val="Normal"/>
              <w:spacing w:lineRule="auto" w:line="480"/>
              <w:ind w:left="708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lexion</w:t>
            </w:r>
          </w:p>
          <w:p>
            <w:pPr>
              <w:pStyle w:val="Normal"/>
              <w:spacing w:lineRule="auto" w:line="480"/>
              <w:ind w:left="708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dial deviation</w:t>
            </w:r>
          </w:p>
          <w:p>
            <w:pPr>
              <w:pStyle w:val="Normal"/>
              <w:spacing w:lineRule="auto" w:line="480"/>
              <w:ind w:left="708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lnar devi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63.5 (SD 9.5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67.9 (SD 19.0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7.5 (SD 4.6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4.8 (SD 7.4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64.3 (SD 9.2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71.0 (SD 16.6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8.2 (SD 3.9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5.5 (SD 6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62.6 (SD 9.9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64.8 (SD 20.8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6.8 (SD 5.1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4.0 (SD 8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36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10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11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316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Appendix C Assessment of the ROM of all patients by the physician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0:28:00Z</dcterms:created>
  <dc:creator>Marc Schnetzke</dc:creator>
  <dc:description/>
  <cp:keywords/>
  <dc:language>en-US</dc:language>
  <cp:lastModifiedBy>Marc Schnetzke</cp:lastModifiedBy>
  <dcterms:modified xsi:type="dcterms:W3CDTF">2016-01-20T10:30:00Z</dcterms:modified>
  <cp:revision>4</cp:revision>
  <dc:subject/>
  <dc:title/>
</cp:coreProperties>
</file>